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C61C75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s</w:t>
      </w:r>
    </w:p>
    <w:p w14:paraId="2C845AB9">
      <w:pPr>
        <w:widowControl/>
        <w:spacing w:line="360" w:lineRule="auto"/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>S1.</w:t>
      </w:r>
      <w:r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Comparison of general information of the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three</w:t>
      </w:r>
      <w:r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 xml:space="preserve"> groups of patients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2165"/>
        <w:gridCol w:w="2239"/>
        <w:gridCol w:w="1918"/>
        <w:gridCol w:w="1067"/>
      </w:tblGrid>
      <w:tr w14:paraId="68AEDD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8D0204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atients’ characteristics</w:t>
            </w:r>
          </w:p>
        </w:tc>
        <w:tc>
          <w:tcPr>
            <w:tcW w:w="21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3D15235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ormal control group</w:t>
            </w:r>
          </w:p>
          <w:p w14:paraId="4A1EFB5E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2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6474166C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Endometriosis group </w:t>
            </w:r>
          </w:p>
          <w:p w14:paraId="5DA9AF36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BA76571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RIF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group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09D5AFA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000000"/>
                <w:spacing w:val="7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 w14:paraId="05127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BB9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Age (y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ea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r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3306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9.67±0.33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C7BD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9.44±0.412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A1D0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9.75±0.7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4967C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93</w:t>
            </w:r>
          </w:p>
        </w:tc>
      </w:tr>
      <w:tr w14:paraId="14A6F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7D67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BMI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kg/m²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7F4F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2.825±1.333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B3F0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2.76±0.834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9846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23.24±1.1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09167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56</w:t>
            </w:r>
          </w:p>
        </w:tc>
      </w:tr>
      <w:tr w14:paraId="59830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39F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Gravidity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F088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±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B8C8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1±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8E68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±0.7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0E7D">
            <w:pPr>
              <w:widowControl/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00000"/>
                <w:sz w:val="24"/>
                <w:szCs w:val="24"/>
                <w:highlight w:val="none"/>
                <w:lang w:val="en-US" w:eastAsia="zh-CN"/>
              </w:rPr>
              <w:t xml:space="preserve">  &lt; 0.01</w:t>
            </w:r>
          </w:p>
        </w:tc>
      </w:tr>
      <w:tr w14:paraId="07F6B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72D8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enstrual average cycle (days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247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1.5±5.95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4C07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2.44±4.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37F1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30.08±5.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80B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594</w:t>
            </w:r>
          </w:p>
        </w:tc>
      </w:tr>
      <w:tr w14:paraId="5AA31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4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F6134B0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Menstrual duration (days)</w:t>
            </w:r>
          </w:p>
        </w:tc>
        <w:tc>
          <w:tcPr>
            <w:tcW w:w="2165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0B62E6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5.5±2.00</w:t>
            </w:r>
          </w:p>
        </w:tc>
        <w:tc>
          <w:tcPr>
            <w:tcW w:w="2239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976EA4F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9±1.88</w:t>
            </w:r>
          </w:p>
        </w:tc>
        <w:tc>
          <w:tcPr>
            <w:tcW w:w="1918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527B98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6.15±1.77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2C362AE">
            <w:pPr>
              <w:widowControl/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0.37</w:t>
            </w:r>
          </w:p>
        </w:tc>
      </w:tr>
    </w:tbl>
    <w:p w14:paraId="43C9E0AD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Notes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Data are shown as the mean ± standard deviation. Significant difference at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&lt; 0.05.</w:t>
      </w:r>
      <w:bookmarkStart w:id="0" w:name="_GoBack"/>
      <w:bookmarkEnd w:id="0"/>
    </w:p>
    <w:p w14:paraId="3C429A5A">
      <w:pPr>
        <w:spacing w:line="360" w:lineRule="auto"/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MI, body mass index; RIF, recurrent implantation failure</w:t>
      </w: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.</w:t>
      </w:r>
    </w:p>
    <w:p w14:paraId="6A6D8A83">
      <w:pPr>
        <w:spacing w:line="360" w:lineRule="auto"/>
        <w:ind w:left="0" w:leftChars="0" w:firstLine="0" w:firstLineChars="0"/>
        <w:rPr>
          <w:rFonts w:hint="eastAsia" w:ascii="Times New Roman Regular" w:hAnsi="Times New Roman Regular" w:cs="Times New Roman Regular"/>
          <w:b/>
          <w:bCs/>
          <w:color w:val="000000"/>
          <w:sz w:val="24"/>
          <w:szCs w:val="24"/>
          <w:highlight w:val="none"/>
          <w:lang w:val="en-US" w:eastAsia="zh-CN"/>
        </w:rPr>
      </w:pPr>
    </w:p>
    <w:p w14:paraId="7D175DB3">
      <w:pPr>
        <w:spacing w:line="360" w:lineRule="auto"/>
        <w:ind w:left="0" w:leftChars="0" w:firstLine="0" w:firstLineChars="0"/>
        <w:rPr>
          <w:rFonts w:hint="default" w:ascii="Times New Roman Regular" w:hAnsi="Times New Roman Regular" w:cs="Times New Roman Regular"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color w:val="000000"/>
          <w:sz w:val="24"/>
          <w:szCs w:val="24"/>
          <w:highlight w:val="none"/>
          <w:lang w:val="en-US" w:eastAsia="zh-CN"/>
        </w:rPr>
        <w:t>Table S2. Validation of hub gene expression in endometriosis (EM) and recurrent implantation failure (RIF).</w:t>
      </w:r>
    </w:p>
    <w:tbl>
      <w:tblPr>
        <w:tblStyle w:val="4"/>
        <w:tblW w:w="4996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405"/>
        <w:gridCol w:w="1644"/>
        <w:gridCol w:w="1638"/>
        <w:gridCol w:w="1641"/>
        <w:gridCol w:w="1638"/>
        <w:gridCol w:w="1638"/>
        <w:gridCol w:w="1644"/>
        <w:gridCol w:w="1647"/>
      </w:tblGrid>
      <w:tr w14:paraId="6520F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665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09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CB897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M 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aining se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SE25628</w:t>
            </w:r>
          </w:p>
        </w:tc>
        <w:tc>
          <w:tcPr>
            <w:tcW w:w="1171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AD7F63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EM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validation set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>GSE51981</w:t>
            </w:r>
          </w:p>
        </w:tc>
        <w:tc>
          <w:tcPr>
            <w:tcW w:w="1170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4F3A7C8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F 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aining se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instrText xml:space="preserve"> HYPERLINK "https://www.ncbi.nlm.nih.gov/geo/query/acc.cgi?acc=GSE111974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SE1119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end"/>
            </w:r>
          </w:p>
        </w:tc>
        <w:tc>
          <w:tcPr>
            <w:tcW w:w="117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B08B36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top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RIF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validation se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instrText xml:space="preserve"> HYPERLINK "https://www.ncbi.nlm.nih.gov/geo/query/acc.cgi?acc=GSE26787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t>GSE2678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-SA"/>
              </w:rPr>
              <w:fldChar w:fldCharType="end"/>
            </w:r>
          </w:p>
        </w:tc>
      </w:tr>
      <w:tr w14:paraId="10A22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DCC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A21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D0B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632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213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0CC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81F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92C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72D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FC</w:t>
            </w:r>
          </w:p>
        </w:tc>
      </w:tr>
      <w:tr w14:paraId="59F4D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1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PRB</w:t>
            </w:r>
          </w:p>
        </w:tc>
        <w:tc>
          <w:tcPr>
            <w:tcW w:w="50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88E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24242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869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61726538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018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124</w:t>
            </w:r>
          </w:p>
        </w:tc>
        <w:tc>
          <w:tcPr>
            <w:tcW w:w="5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610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5922169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B5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397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592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5573377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A4F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24887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0DE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89.03575</w:t>
            </w:r>
          </w:p>
        </w:tc>
      </w:tr>
      <w:tr w14:paraId="1FB01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6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5B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D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73062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AA9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193368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0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372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3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08910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A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81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8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90416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A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91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4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18.758525</w:t>
            </w:r>
          </w:p>
        </w:tc>
      </w:tr>
      <w:tr w14:paraId="3FB19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1D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5A6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2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1244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9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6644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0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2681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7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42307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3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173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A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93958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7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8514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B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28.09525</w:t>
            </w:r>
          </w:p>
        </w:tc>
      </w:tr>
      <w:tr w14:paraId="0DEF69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1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VBL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4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267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3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01378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B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1357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A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226804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A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7414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C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9771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5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101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D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7.30698681</w:t>
            </w:r>
          </w:p>
        </w:tc>
      </w:tr>
      <w:tr w14:paraId="5A4C9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F4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3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1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35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C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5050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6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580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9170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D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3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7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3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A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3799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A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5879825</w:t>
            </w:r>
          </w:p>
        </w:tc>
      </w:tr>
      <w:tr w14:paraId="6DCED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9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9399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0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9725213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E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63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0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67900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8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09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6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6278333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E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1330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1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8.6828525</w:t>
            </w:r>
          </w:p>
        </w:tc>
      </w:tr>
      <w:tr w14:paraId="23C6C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PS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5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8567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32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898091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8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88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B9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69211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D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5E-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E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507145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B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3503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F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82.538325</w:t>
            </w:r>
          </w:p>
        </w:tc>
      </w:tr>
      <w:tr w14:paraId="3125A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9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4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91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80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7583898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8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1842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7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1208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7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E-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A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95041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2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674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C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9.2161767</w:t>
            </w:r>
          </w:p>
        </w:tc>
      </w:tr>
      <w:tr w14:paraId="4749A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7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AB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769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3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41995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9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93831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A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8697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E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4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5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18416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3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3702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1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1368311</w:t>
            </w:r>
          </w:p>
        </w:tc>
      </w:tr>
      <w:tr w14:paraId="5E45C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41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SIG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1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0216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4D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17949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0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910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7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358152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C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25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C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736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8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58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0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3.01026</w:t>
            </w:r>
          </w:p>
        </w:tc>
      </w:tr>
      <w:tr w14:paraId="6F368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8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AB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D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837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4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9343555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E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5075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D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641287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8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0032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1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2853711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EC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6737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A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44.5350875</w:t>
            </w:r>
          </w:p>
        </w:tc>
      </w:tr>
      <w:tr w14:paraId="4EBFF2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E0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F1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1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E-08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C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284324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03197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4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877408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0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304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E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403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9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55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B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9.9010925</w:t>
            </w:r>
          </w:p>
        </w:tc>
      </w:tr>
      <w:tr w14:paraId="22E6E9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B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YG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5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641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6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704096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8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4051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1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612619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8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2499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B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69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9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7550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9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62.62045</w:t>
            </w:r>
          </w:p>
        </w:tc>
      </w:tr>
      <w:tr w14:paraId="089CF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9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W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812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44971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7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5155736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565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05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D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597373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1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952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242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913292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9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220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E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5.61355375</w:t>
            </w:r>
          </w:p>
        </w:tc>
      </w:tr>
      <w:tr w14:paraId="1F09F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BF84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SS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779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08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F73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71455252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92E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66742</w:t>
            </w:r>
          </w:p>
        </w:tc>
        <w:tc>
          <w:tcPr>
            <w:tcW w:w="58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E8C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5783845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25D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652109</w:t>
            </w:r>
          </w:p>
        </w:tc>
        <w:tc>
          <w:tcPr>
            <w:tcW w:w="58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DFB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025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C62A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88743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1A0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7.9291888</w:t>
            </w:r>
          </w:p>
        </w:tc>
      </w:tr>
    </w:tbl>
    <w:p w14:paraId="7E2384F9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F6A8BBA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F1754B"/>
    <w:rsid w:val="01203FAE"/>
    <w:rsid w:val="0251480A"/>
    <w:rsid w:val="061340E1"/>
    <w:rsid w:val="070103DE"/>
    <w:rsid w:val="08314CF2"/>
    <w:rsid w:val="083B791F"/>
    <w:rsid w:val="0849203C"/>
    <w:rsid w:val="08F632F4"/>
    <w:rsid w:val="08FA57C7"/>
    <w:rsid w:val="097362DF"/>
    <w:rsid w:val="09BC05EC"/>
    <w:rsid w:val="0B420FC5"/>
    <w:rsid w:val="0FF1754B"/>
    <w:rsid w:val="18127B38"/>
    <w:rsid w:val="1CB57848"/>
    <w:rsid w:val="1DF60118"/>
    <w:rsid w:val="21A32365"/>
    <w:rsid w:val="2381576B"/>
    <w:rsid w:val="282237F9"/>
    <w:rsid w:val="2C73502A"/>
    <w:rsid w:val="2F407445"/>
    <w:rsid w:val="31A010D8"/>
    <w:rsid w:val="32CE6B16"/>
    <w:rsid w:val="33286205"/>
    <w:rsid w:val="373B04F2"/>
    <w:rsid w:val="3A5B3385"/>
    <w:rsid w:val="3B471B5C"/>
    <w:rsid w:val="3B8701AA"/>
    <w:rsid w:val="3BFF5F92"/>
    <w:rsid w:val="3F593C0C"/>
    <w:rsid w:val="405F16F6"/>
    <w:rsid w:val="41D81760"/>
    <w:rsid w:val="42162288"/>
    <w:rsid w:val="4269685C"/>
    <w:rsid w:val="427B4DF4"/>
    <w:rsid w:val="433A4D8B"/>
    <w:rsid w:val="47737835"/>
    <w:rsid w:val="49A130BF"/>
    <w:rsid w:val="4DE65204"/>
    <w:rsid w:val="4EAF55F6"/>
    <w:rsid w:val="52691F60"/>
    <w:rsid w:val="53065A01"/>
    <w:rsid w:val="54E87AB4"/>
    <w:rsid w:val="55E46758"/>
    <w:rsid w:val="5CFA0932"/>
    <w:rsid w:val="5F2B6F1B"/>
    <w:rsid w:val="5F903222"/>
    <w:rsid w:val="6A575068"/>
    <w:rsid w:val="6F8F71AE"/>
    <w:rsid w:val="77FD4192"/>
    <w:rsid w:val="79D60CBC"/>
    <w:rsid w:val="7A54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0</Words>
  <Characters>2089</Characters>
  <Lines>0</Lines>
  <Paragraphs>0</Paragraphs>
  <TotalTime>1</TotalTime>
  <ScaleCrop>false</ScaleCrop>
  <LinksUpToDate>false</LinksUpToDate>
  <CharactersWithSpaces>217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3:15:00Z</dcterms:created>
  <dc:creator>User</dc:creator>
  <cp:lastModifiedBy>Ding</cp:lastModifiedBy>
  <dcterms:modified xsi:type="dcterms:W3CDTF">2025-04-24T02:3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38BD436FB9143439CE79B1D8D90C056_13</vt:lpwstr>
  </property>
  <property fmtid="{D5CDD505-2E9C-101B-9397-08002B2CF9AE}" pid="4" name="KSOTemplateDocerSaveRecord">
    <vt:lpwstr>eyJoZGlkIjoiZDhkYzE5NzNjMDM4NzhlMmMyZjllOTExZDZhYmRiMjEiLCJ1c2VySWQiOiIzODMyMzk2OTYifQ==</vt:lpwstr>
  </property>
</Properties>
</file>